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tability of the instrument and precision of the method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277"/>
        <w:gridCol w:w="2202"/>
        <w:gridCol w:w="2977"/>
      </w:tblGrid>
      <w:tr>
        <w:trPr>
          <w:trHeight w:val="294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ement</w:t>
            </w:r>
          </w:p>
        </w:tc>
        <w:tc>
          <w:tcPr>
            <w:tcW w:w="4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bility (RSD%) of the instrumen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cision (RSD%) of the metho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10)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aday(n=12)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day(n=10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8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7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0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2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4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1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0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9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5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4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7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8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294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1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>
        <w:trPr>
          <w:trHeight w:val="294" w:hRule="atLeast"/>
        </w:trPr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eastAsia="AdvC2870;方正舒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AdvC2870;方正舒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C2870;方正舒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AdvC2870;方正舒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C2870;方正舒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AdvC2870;方正舒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dvC2870;方正舒体" w:cs="Times New Roman"/>
          <w:color w:val="000000"/>
          <w:kern w:val="0"/>
          <w:sz w:val="24"/>
          <w:szCs w:val="24"/>
        </w:rPr>
      </w:pPr>
      <w:r>
        <w:rPr>
          <w:rFonts w:eastAsia="AdvC2870;方正舒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13:00Z</dcterms:modified>
  <cp:revision>3</cp:revision>
  <dc:subject/>
  <dc:title/>
</cp:coreProperties>
</file>